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7824" w:rsidP="000878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7824" w:rsidP="000878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41B2" w:rsidP="000878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41B2" w:rsidP="0008782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4-2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78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782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878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7824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41B2" w:rsidP="004041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41B2" w:rsidP="004041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41B2" w:rsidP="004041B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41B2" w:rsidP="00943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1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41B2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1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1A45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1A45" w:rsidP="00A41A4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1A45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5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1A45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</w:t>
            </w:r>
            <w:r w:rsidR="00943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1A45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71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10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1A45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</w:t>
            </w:r>
            <w:r w:rsidR="001406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71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7100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1A45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031C1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59BA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798E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798E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  <w:r w:rsidR="001406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0659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150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15059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59BA" w:rsidP="00EC59B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7F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C7FF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59BA" w:rsidP="0040144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1406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0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7F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C7FF3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4CE9" w:rsidP="00264C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6D4" w:rsidRDefault="001576D4" w:rsidP="00FD6E06">
      <w:pPr>
        <w:spacing w:after="0" w:line="240" w:lineRule="auto"/>
      </w:pPr>
      <w:r>
        <w:separator/>
      </w:r>
    </w:p>
  </w:endnote>
  <w:endnote w:type="continuationSeparator" w:id="0">
    <w:p w:rsidR="001576D4" w:rsidRDefault="001576D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altName w:val="Courier New"/>
    <w:panose1 w:val="00000400000000000000"/>
    <w:charset w:val="01"/>
    <w:family w:val="roman"/>
    <w:notTrueType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6D4" w:rsidRDefault="001576D4" w:rsidP="00FD6E06">
      <w:pPr>
        <w:spacing w:after="0" w:line="240" w:lineRule="auto"/>
      </w:pPr>
      <w:r>
        <w:separator/>
      </w:r>
    </w:p>
  </w:footnote>
  <w:footnote w:type="continuationSeparator" w:id="0">
    <w:p w:rsidR="001576D4" w:rsidRDefault="001576D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4CE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87824"/>
    <w:rsid w:val="00140659"/>
    <w:rsid w:val="001576D4"/>
    <w:rsid w:val="001952FF"/>
    <w:rsid w:val="001E4CA1"/>
    <w:rsid w:val="002253F7"/>
    <w:rsid w:val="00264CE9"/>
    <w:rsid w:val="003031C1"/>
    <w:rsid w:val="00327D26"/>
    <w:rsid w:val="00401441"/>
    <w:rsid w:val="004041B2"/>
    <w:rsid w:val="00664936"/>
    <w:rsid w:val="0068643A"/>
    <w:rsid w:val="00750A0E"/>
    <w:rsid w:val="007924AC"/>
    <w:rsid w:val="0083798E"/>
    <w:rsid w:val="008C7FF3"/>
    <w:rsid w:val="008F5875"/>
    <w:rsid w:val="009149B7"/>
    <w:rsid w:val="00943623"/>
    <w:rsid w:val="009B20D2"/>
    <w:rsid w:val="00A0782F"/>
    <w:rsid w:val="00A2303B"/>
    <w:rsid w:val="00A41A45"/>
    <w:rsid w:val="00B567D4"/>
    <w:rsid w:val="00BB4AE3"/>
    <w:rsid w:val="00C55B74"/>
    <w:rsid w:val="00C87100"/>
    <w:rsid w:val="00CA6DD4"/>
    <w:rsid w:val="00E90DAB"/>
    <w:rsid w:val="00EC59BA"/>
    <w:rsid w:val="00EE17D5"/>
    <w:rsid w:val="00F1505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p</cp:lastModifiedBy>
  <cp:revision>8</cp:revision>
  <dcterms:created xsi:type="dcterms:W3CDTF">2025-01-01T09:53:00Z</dcterms:created>
  <dcterms:modified xsi:type="dcterms:W3CDTF">2025-06-09T07:29:00Z</dcterms:modified>
</cp:coreProperties>
</file>